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8EF55" w14:textId="77777777" w:rsidR="00003FDB" w:rsidRPr="003E6BAE" w:rsidRDefault="00003FDB" w:rsidP="00003FDB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</w:pPr>
      <w:bookmarkStart w:id="0" w:name="_Ref129526332"/>
      <w:bookmarkStart w:id="1" w:name="_Hlk140421202"/>
      <w:r w:rsidRPr="003E6BA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bookmarkEnd w:id="0"/>
      <w:r w:rsidRPr="005A0CD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3E6BA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 Table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3E6BA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Multiple regression results for realism, </w:t>
      </w:r>
      <w:proofErr w:type="gramStart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society</w:t>
      </w:r>
      <w:proofErr w:type="gramEnd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 and representation scores</w:t>
      </w:r>
      <w:r w:rsidRPr="003E6BA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.  </w:t>
      </w:r>
    </w:p>
    <w:bookmarkEnd w:id="1"/>
    <w:tbl>
      <w:tblPr>
        <w:tblStyle w:val="Listentabelle1hell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976"/>
        <w:gridCol w:w="976"/>
        <w:gridCol w:w="976"/>
        <w:gridCol w:w="976"/>
        <w:gridCol w:w="976"/>
        <w:gridCol w:w="893"/>
      </w:tblGrid>
      <w:tr w:rsidR="00003FDB" w:rsidRPr="003E6BAE" w14:paraId="21AFC492" w14:textId="77777777" w:rsidTr="00892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single" w:sz="4" w:space="0" w:color="auto"/>
              <w:bottom w:val="single" w:sz="4" w:space="0" w:color="auto"/>
            </w:tcBorders>
          </w:tcPr>
          <w:p w14:paraId="4D825437" w14:textId="77777777" w:rsidR="00003FDB" w:rsidRPr="003E6BAE" w:rsidRDefault="00003FDB" w:rsidP="00892BD3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1BE58EA2" w14:textId="77777777" w:rsidR="00003FDB" w:rsidRPr="0045023A" w:rsidRDefault="00003FDB" w:rsidP="00892B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023A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9DAFB9" w14:textId="77777777" w:rsidR="00003FDB" w:rsidRPr="0045023A" w:rsidRDefault="00003FDB" w:rsidP="00892B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45023A">
              <w:rPr>
                <w:rFonts w:ascii="Arial" w:hAnsi="Arial" w:cs="Arial"/>
                <w:sz w:val="20"/>
                <w:szCs w:val="20"/>
                <w:lang w:val="en-US"/>
              </w:rPr>
              <w:t>95% CI for B</w:t>
            </w:r>
          </w:p>
          <w:p w14:paraId="4C6B2200" w14:textId="77777777" w:rsidR="00003FDB" w:rsidRPr="0045023A" w:rsidRDefault="00003FDB" w:rsidP="00892B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23A">
              <w:rPr>
                <w:rFonts w:ascii="Arial" w:hAnsi="Arial" w:cs="Arial"/>
                <w:sz w:val="20"/>
                <w:szCs w:val="20"/>
                <w:lang w:val="en-US"/>
              </w:rPr>
              <w:t>LL             UL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5043304" w14:textId="77777777" w:rsidR="00003FDB" w:rsidRPr="0045023A" w:rsidRDefault="00003FDB" w:rsidP="00892B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023A">
              <w:rPr>
                <w:rFonts w:ascii="Arial" w:hAnsi="Arial" w:cs="Arial"/>
                <w:i/>
                <w:sz w:val="20"/>
                <w:szCs w:val="20"/>
                <w:lang w:val="en-US"/>
              </w:rPr>
              <w:t>SE B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D25F233" w14:textId="77777777" w:rsidR="00003FDB" w:rsidRPr="00A029FC" w:rsidRDefault="00003FDB" w:rsidP="00892B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9F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3C96EE3" w14:textId="77777777" w:rsidR="00003FDB" w:rsidRPr="0045023A" w:rsidRDefault="00003FDB" w:rsidP="00892B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23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45023A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003FDB" w:rsidRPr="00803B72" w14:paraId="0F0EF714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F14E12A" w14:textId="77777777" w:rsidR="00003FDB" w:rsidRPr="00803B72" w:rsidRDefault="00003FDB" w:rsidP="00892BD3">
            <w:pPr>
              <w:spacing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it-IT"/>
              </w:rPr>
            </w:pPr>
            <w:proofErr w:type="spellStart"/>
            <w:r w:rsidRPr="00803B72">
              <w:rPr>
                <w:rFonts w:ascii="Arial" w:hAnsi="Arial" w:cs="Arial"/>
                <w:sz w:val="20"/>
                <w:szCs w:val="20"/>
                <w:lang w:val="it-IT"/>
              </w:rPr>
              <w:t>Realism</w:t>
            </w:r>
            <w:proofErr w:type="spellEnd"/>
            <w:r w:rsidRPr="00803B72">
              <w:rPr>
                <w:rFonts w:ascii="Arial" w:hAnsi="Arial" w:cs="Arial"/>
                <w:sz w:val="20"/>
                <w:szCs w:val="20"/>
                <w:lang w:val="it-IT"/>
              </w:rPr>
              <w:t xml:space="preserve"> score, model 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>R</w:t>
            </w:r>
            <w:r w:rsidRPr="00803B72">
              <w:rPr>
                <w:rFonts w:ascii="Arial" w:hAnsi="Arial" w:cs="Arial"/>
                <w:i/>
                <w:sz w:val="20"/>
                <w:szCs w:val="20"/>
                <w:vertAlign w:val="superscript"/>
                <w:lang w:val="it-IT"/>
              </w:rPr>
              <w:t>2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= 0.025, </w:t>
            </w:r>
            <w:r w:rsidRPr="00584412">
              <w:rPr>
                <w:rFonts w:ascii="Arial" w:hAnsi="Arial" w:cs="Arial"/>
                <w:i/>
                <w:sz w:val="20"/>
                <w:szCs w:val="20"/>
                <w:lang w:val="en-US"/>
              </w:rPr>
              <w:t>Δ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>R</w:t>
            </w:r>
            <w:r w:rsidRPr="00803B72">
              <w:rPr>
                <w:rFonts w:ascii="Arial" w:hAnsi="Arial" w:cs="Arial"/>
                <w:i/>
                <w:sz w:val="20"/>
                <w:szCs w:val="20"/>
                <w:vertAlign w:val="superscript"/>
                <w:lang w:val="it-IT"/>
              </w:rPr>
              <w:t>2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= -0.006</w:t>
            </w:r>
          </w:p>
        </w:tc>
      </w:tr>
      <w:tr w:rsidR="00003FDB" w:rsidRPr="003E6BAE" w14:paraId="0E2BC9C8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4C29869E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01E38C2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59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27450C1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2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34AD3B4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.9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8A88730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3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45744BB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52F4A35B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03FDB" w:rsidRPr="003E6BAE" w14:paraId="663D1509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40E8AA77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8E06289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330EA4E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6995F38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4E6B99D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26BA6CF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66EB26D1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003FDB" w:rsidRPr="003E6BAE" w14:paraId="625BF719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505CF6CD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x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974EBF8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79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58D463C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2.2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7CC4E08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3DA4167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70BE49C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0E4E067F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03FDB" w:rsidRPr="003E6BAE" w14:paraId="7B41FEC0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7D23666D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21D5676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A8AD83D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B96812A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7E5FC66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D10D494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09B837D1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0</w:t>
            </w:r>
          </w:p>
        </w:tc>
      </w:tr>
      <w:tr w:rsidR="00003FDB" w:rsidRPr="003E6BAE" w14:paraId="27B72DA7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2DD703F0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egree of rurality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CBECF27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F1DD127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6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5ED91AC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5FA386C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B533EE9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13A1228D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003FDB" w:rsidRPr="003E6BAE" w14:paraId="0F18EA09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395F1C83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ighest level of education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0D593F3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C999A41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BBFACAB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34FFC1A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E876570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7B4B340E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03FDB" w:rsidRPr="008D3C5F" w14:paraId="5AFE7FD1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49D712F1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 xml:space="preserve">Society score, model </w:t>
            </w:r>
            <w:r w:rsidRPr="00584412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Pr="0058441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58441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0.095</w:t>
            </w:r>
            <w:r w:rsidRPr="00584412">
              <w:rPr>
                <w:rFonts w:ascii="Arial" w:hAnsi="Arial" w:cs="Arial"/>
                <w:i/>
                <w:sz w:val="20"/>
                <w:szCs w:val="20"/>
                <w:lang w:val="en-US"/>
              </w:rPr>
              <w:t>, ΔR</w:t>
            </w:r>
            <w:r w:rsidRPr="0058441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58441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=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0.067</w:t>
            </w:r>
          </w:p>
        </w:tc>
      </w:tr>
      <w:tr w:rsidR="00003FDB" w:rsidRPr="003E6BAE" w14:paraId="2E12C5CF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707A4DB7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F0448B0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844C9">
              <w:rPr>
                <w:rFonts w:ascii="Arial" w:hAnsi="Arial" w:cs="Arial"/>
                <w:bCs/>
                <w:sz w:val="20"/>
                <w:szCs w:val="20"/>
                <w:lang w:val="en-US"/>
              </w:rPr>
              <w:t>55.9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2654E4D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5.0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3798298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6.7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793B18C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.5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80F3EC3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6BE79382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03FDB" w:rsidRPr="003E6BAE" w14:paraId="58479920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213B591D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CD668E0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3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882542F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5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AE45DD3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1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5F03DD2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C8076C8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/>
                <w:sz w:val="20"/>
                <w:szCs w:val="20"/>
                <w:lang w:val="en-US"/>
              </w:rPr>
              <w:t>-0.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4759BA29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584412">
              <w:rPr>
                <w:rFonts w:ascii="Arial" w:hAnsi="Arial" w:cs="Arial"/>
                <w:b/>
                <w:sz w:val="20"/>
                <w:szCs w:val="20"/>
                <w:lang w:val="en-US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58441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03FDB" w:rsidRPr="003E6BAE" w14:paraId="6FBBA7AA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4DCA3F7C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x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2F2503C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4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4FD05FC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5.48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9DB5582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.4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E6C4892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.5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B28FC0E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7E5A7807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003FDB" w:rsidRPr="003E6BAE" w14:paraId="34D0A4AA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0D1C202B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B0ACB65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82996E4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1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E8E8152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C03EE1F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DD2F21B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109EBD4B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003FDB" w:rsidRPr="003E6BAE" w14:paraId="675A7A6F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4349CCFF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egree of rurality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14A382B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1.0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75981D2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4.1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FD6119B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1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26E551E" w14:textId="77777777" w:rsidR="00003FDB" w:rsidRPr="00B844C9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DC42DF9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7A248DA2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03FDB" w:rsidRPr="003E6BAE" w14:paraId="5DA7CA77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1517D476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ighest level of education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E3E6811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1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B2B2CAA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38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25D6374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6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3BD2FFB" w14:textId="77777777" w:rsidR="00003FDB" w:rsidRPr="00B844C9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BE69E07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09495753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03FDB" w:rsidRPr="00803B72" w14:paraId="24DA7103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090F23BB" w14:textId="77777777" w:rsidR="00003FDB" w:rsidRPr="00803B7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it-IT"/>
              </w:rPr>
            </w:pPr>
            <w:proofErr w:type="spellStart"/>
            <w:r w:rsidRPr="00803B72">
              <w:rPr>
                <w:rFonts w:ascii="Arial" w:hAnsi="Arial" w:cs="Arial"/>
                <w:sz w:val="20"/>
                <w:szCs w:val="20"/>
                <w:lang w:val="it-IT"/>
              </w:rPr>
              <w:t>Representation</w:t>
            </w:r>
            <w:proofErr w:type="spellEnd"/>
            <w:r w:rsidRPr="00803B72">
              <w:rPr>
                <w:rFonts w:ascii="Arial" w:hAnsi="Arial" w:cs="Arial"/>
                <w:sz w:val="20"/>
                <w:szCs w:val="20"/>
                <w:lang w:val="it-IT"/>
              </w:rPr>
              <w:t xml:space="preserve"> score, model 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>R</w:t>
            </w:r>
            <w:r w:rsidRPr="00803B72">
              <w:rPr>
                <w:rFonts w:ascii="Arial" w:hAnsi="Arial" w:cs="Arial"/>
                <w:i/>
                <w:sz w:val="20"/>
                <w:szCs w:val="20"/>
                <w:vertAlign w:val="superscript"/>
                <w:lang w:val="it-IT"/>
              </w:rPr>
              <w:t>2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= 0.012, </w:t>
            </w:r>
            <w:r w:rsidRPr="00584412">
              <w:rPr>
                <w:rFonts w:ascii="Arial" w:hAnsi="Arial" w:cs="Arial"/>
                <w:i/>
                <w:sz w:val="20"/>
                <w:szCs w:val="20"/>
                <w:lang w:val="en-US"/>
              </w:rPr>
              <w:t>Δ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>R</w:t>
            </w:r>
            <w:r w:rsidRPr="00803B72">
              <w:rPr>
                <w:rFonts w:ascii="Arial" w:hAnsi="Arial" w:cs="Arial"/>
                <w:i/>
                <w:sz w:val="20"/>
                <w:szCs w:val="20"/>
                <w:vertAlign w:val="superscript"/>
                <w:lang w:val="it-IT"/>
              </w:rPr>
              <w:t>2</w:t>
            </w:r>
            <w:r w:rsidRPr="00803B72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=-0.019</w:t>
            </w:r>
          </w:p>
        </w:tc>
      </w:tr>
      <w:tr w:rsidR="00003FDB" w:rsidRPr="003E6BAE" w14:paraId="41127FC0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6B2E3CC8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7DEA370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2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330F759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88DEE3E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2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7F9A35B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1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EFCA3F0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2D2A0BC6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03FDB" w:rsidRPr="003E6BAE" w14:paraId="1CF64792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7DBBB3E6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4F185E1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0A9BE03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AEB588C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1B0DC6E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905659D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3F182954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</w:tr>
      <w:tr w:rsidR="00003FDB" w:rsidRPr="003E6BAE" w14:paraId="0865E3A4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2F246D87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x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38AA471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0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8D35912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2.0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F0CCF18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971B778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A9831DE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0BBDB8C4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003FDB" w:rsidRPr="003E6BAE" w14:paraId="6DD41B0F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47DAB30A" w14:textId="77777777" w:rsidR="00003FDB" w:rsidRPr="00584412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C1363C5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EE74DEF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AA5D412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6C56EF7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F3EA497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113D0ACD" w14:textId="77777777" w:rsidR="00003FDB" w:rsidRPr="00584412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65</w:t>
            </w:r>
          </w:p>
        </w:tc>
      </w:tr>
      <w:tr w:rsidR="00003FDB" w:rsidRPr="003E6BAE" w14:paraId="1DA3ABEF" w14:textId="77777777" w:rsidTr="00892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nil"/>
            </w:tcBorders>
            <w:vAlign w:val="center"/>
          </w:tcPr>
          <w:p w14:paraId="7D1EFE50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egree of rurality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90F4A9C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AAE0CC7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7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22CFA6C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628FC9B0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1395794" w14:textId="77777777" w:rsidR="00003FDB" w:rsidRPr="003E6BAE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4FE19F28" w14:textId="77777777" w:rsidR="00003FDB" w:rsidRPr="00584412" w:rsidRDefault="00003FDB" w:rsidP="00892B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</w:tr>
      <w:tr w:rsidR="00003FDB" w:rsidRPr="003E6BAE" w14:paraId="2A41047E" w14:textId="77777777" w:rsidTr="00892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nil"/>
              <w:bottom w:val="single" w:sz="4" w:space="0" w:color="auto"/>
            </w:tcBorders>
            <w:vAlign w:val="center"/>
          </w:tcPr>
          <w:p w14:paraId="2B07A09B" w14:textId="77777777" w:rsidR="00003FDB" w:rsidRPr="003E6BAE" w:rsidRDefault="00003FDB" w:rsidP="00892BD3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ighest level of education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5EA9174C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17EFB945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62A34CCD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2DC65247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2C4F46A9" w14:textId="77777777" w:rsidR="00003FDB" w:rsidRPr="003E6BAE" w:rsidRDefault="00003FDB" w:rsidP="00892B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6BAE">
              <w:rPr>
                <w:rFonts w:ascii="Arial" w:hAnsi="Arial" w:cs="Arial"/>
                <w:sz w:val="20"/>
                <w:szCs w:val="20"/>
                <w:lang w:val="en-US"/>
              </w:rPr>
              <w:t>-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14:paraId="78568534" w14:textId="77777777" w:rsidR="00003FDB" w:rsidRPr="00584412" w:rsidRDefault="00003FDB" w:rsidP="00892BD3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41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</w:tr>
    </w:tbl>
    <w:p w14:paraId="1B561F21" w14:textId="77777777" w:rsidR="00003FDB" w:rsidRPr="003E6BAE" w:rsidRDefault="00003FDB" w:rsidP="00003FDB">
      <w:pPr>
        <w:rPr>
          <w:rFonts w:ascii="Arial" w:hAnsi="Arial" w:cs="Arial"/>
          <w:sz w:val="20"/>
          <w:szCs w:val="20"/>
          <w:lang w:val="en-GB"/>
        </w:rPr>
      </w:pPr>
      <w:bookmarkStart w:id="2" w:name="_Hlk140421258"/>
      <w:r>
        <w:rPr>
          <w:rFonts w:ascii="Arial" w:hAnsi="Arial" w:cs="Arial"/>
          <w:sz w:val="20"/>
          <w:szCs w:val="20"/>
          <w:lang w:val="en-US"/>
        </w:rPr>
        <w:t xml:space="preserve">Multiple regression analyses for dependent variables realism, </w:t>
      </w:r>
      <w:proofErr w:type="gramStart"/>
      <w:r>
        <w:rPr>
          <w:rFonts w:ascii="Arial" w:hAnsi="Arial" w:cs="Arial"/>
          <w:sz w:val="20"/>
          <w:szCs w:val="20"/>
          <w:lang w:val="en-US"/>
        </w:rPr>
        <w:t>society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nd representation scores, with age, sex, BMI, degree of rurality and highest level of education entered into the model as independent variables.</w:t>
      </w:r>
      <w:bookmarkEnd w:id="2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029FC">
        <w:rPr>
          <w:rFonts w:ascii="Arial" w:hAnsi="Arial" w:cs="Arial"/>
          <w:i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= unstandardized regression coefficient; CI = confidence interval; LL = lower limit; UL = upper limit; </w:t>
      </w:r>
      <w:r w:rsidRPr="00A029FC">
        <w:rPr>
          <w:rFonts w:ascii="Arial" w:hAnsi="Arial" w:cs="Arial"/>
          <w:i/>
          <w:sz w:val="20"/>
          <w:szCs w:val="20"/>
          <w:lang w:val="en-US"/>
        </w:rPr>
        <w:t>SE B</w:t>
      </w:r>
      <w:r>
        <w:rPr>
          <w:rFonts w:ascii="Arial" w:hAnsi="Arial" w:cs="Arial"/>
          <w:sz w:val="20"/>
          <w:szCs w:val="20"/>
          <w:lang w:val="en-US"/>
        </w:rPr>
        <w:t xml:space="preserve"> = standard error of the coefficient; β = standardized coefficient; </w:t>
      </w:r>
      <w:r w:rsidRPr="00A029FC">
        <w:rPr>
          <w:rFonts w:ascii="Arial" w:hAnsi="Arial" w:cs="Arial"/>
          <w:i/>
          <w:sz w:val="20"/>
          <w:szCs w:val="20"/>
          <w:lang w:val="en-US"/>
        </w:rPr>
        <w:t>R</w:t>
      </w:r>
      <w:r w:rsidRPr="00A029FC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coefficient of determination; </w:t>
      </w:r>
      <w:r w:rsidRPr="00A029FC">
        <w:rPr>
          <w:rFonts w:ascii="Arial" w:hAnsi="Arial" w:cs="Arial"/>
          <w:i/>
          <w:sz w:val="20"/>
          <w:szCs w:val="20"/>
          <w:lang w:val="en-US"/>
        </w:rPr>
        <w:t>ΔR</w:t>
      </w:r>
      <w:r w:rsidRPr="00A029FC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adjusted R2; BMI = body-mass-index (kg/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).  </w:t>
      </w:r>
    </w:p>
    <w:p w14:paraId="51F50828" w14:textId="77777777" w:rsidR="00003FDB" w:rsidRPr="003E6BAE" w:rsidRDefault="00003FDB" w:rsidP="00003FDB">
      <w:pPr>
        <w:rPr>
          <w:rFonts w:ascii="Arial" w:hAnsi="Arial" w:cs="Arial"/>
          <w:lang w:val="en-US"/>
        </w:rPr>
      </w:pPr>
      <w:r w:rsidRPr="003E6BA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3E6BAE">
        <w:rPr>
          <w:rFonts w:ascii="Arial" w:hAnsi="Arial" w:cs="Arial"/>
          <w:sz w:val="20"/>
          <w:szCs w:val="20"/>
          <w:lang w:val="en-GB"/>
        </w:rPr>
        <w:t xml:space="preserve"> = p &lt; .05</w:t>
      </w:r>
    </w:p>
    <w:p w14:paraId="1729049C" w14:textId="77777777" w:rsidR="008A2BBA" w:rsidRDefault="008A2BBA"/>
    <w:sectPr w:rsidR="008A2B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DB"/>
    <w:rsid w:val="00003FDB"/>
    <w:rsid w:val="002E3931"/>
    <w:rsid w:val="008A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83623"/>
  <w15:chartTrackingRefBased/>
  <w15:docId w15:val="{33E8960A-7EB0-4904-9E47-B7EB122B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3FDB"/>
    <w:rPr>
      <w:rFonts w:eastAsiaTheme="minorEastAsia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03FDB"/>
    <w:pPr>
      <w:spacing w:after="200" w:line="240" w:lineRule="auto"/>
    </w:pPr>
    <w:rPr>
      <w:rFonts w:eastAsiaTheme="minorHAnsi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table" w:styleId="Listentabelle1hell">
    <w:name w:val="List Table 1 Light"/>
    <w:basedOn w:val="NormaleTabelle"/>
    <w:uiPriority w:val="46"/>
    <w:rsid w:val="00003F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340</Characters>
  <Application>Microsoft Office Word</Application>
  <DocSecurity>0</DocSecurity>
  <Lines>111</Lines>
  <Paragraphs>114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Raffaelli</dc:creator>
  <cp:keywords/>
  <dc:description/>
  <cp:lastModifiedBy>Bianca Raffaelli</cp:lastModifiedBy>
  <cp:revision>1</cp:revision>
  <dcterms:created xsi:type="dcterms:W3CDTF">2023-08-10T07:01:00Z</dcterms:created>
  <dcterms:modified xsi:type="dcterms:W3CDTF">2023-08-1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c4aa7-2e61-4d57-b33f-3752a97c6a2e</vt:lpwstr>
  </property>
</Properties>
</file>